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3060"/>
        <w:gridCol w:w="3060"/>
      </w:tblGrid>
      <w:tr>
        <w:trPr/>
        <w:tc>
          <w:tcPr>
            <w:tcW w:w="91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able S4. Hydrodynamic radii obtained by DLS for LUVs shown in Fig. S2-S4.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pid Mixtur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 4.5 (nm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 7.4 (nm)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PC/cholesterol (Fig. S2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±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±7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PG/cholesterol (Fig. S2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±8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±5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 mol % BMP</w:t>
            </w:r>
          </w:p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Fig. S3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±6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±8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 mol % BMP</w:t>
            </w:r>
          </w:p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Fig. S3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±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±5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 mol % BMP</w:t>
            </w:r>
          </w:p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Fig. S3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±5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±5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 mol % BMP, 0 mol % cholesterol (Fig. S3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±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±9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 mol % BMP (100 nm extrusion) (Fig. S4)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±8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±5</w:t>
            </w:r>
          </w:p>
        </w:tc>
      </w:tr>
      <w:tr>
        <w:trPr/>
        <w:tc>
          <w:tcPr>
            <w:tcW w:w="91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Error reported a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1 S.D. from the weighted average of hydrodynamic radius determined from three runs for each sample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540466D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13:05:00Z</dcterms:created>
  <dc:creator>Sophia Goodchild</dc:creator>
  <dc:description/>
  <cp:keywords/>
  <dc:language>en-US</dc:language>
  <cp:lastModifiedBy>Sophia Goodchild</cp:lastModifiedBy>
  <dcterms:modified xsi:type="dcterms:W3CDTF">2014-07-16T13:40:00Z</dcterms:modified>
  <cp:revision>4</cp:revision>
  <dc:subject/>
  <dc:title/>
</cp:coreProperties>
</file>